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48E8" w:rsidRPr="00F41C37" w:rsidRDefault="008E0065" w:rsidP="006B48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S5</w:t>
      </w:r>
      <w:r w:rsidR="00633661">
        <w:rPr>
          <w:rFonts w:ascii="Times New Roman" w:hAnsi="Times New Roman" w:cs="Times New Roman"/>
        </w:rPr>
        <w:t>.</w:t>
      </w:r>
      <w:r w:rsidR="006B48E8" w:rsidRPr="00F41C37">
        <w:rPr>
          <w:rFonts w:ascii="Times New Roman" w:hAnsi="Times New Roman" w:cs="Times New Roman"/>
        </w:rPr>
        <w:t xml:space="preserve"> Initial </w:t>
      </w:r>
      <w:r w:rsidR="006B48E8">
        <w:rPr>
          <w:rFonts w:ascii="Times New Roman" w:hAnsi="Times New Roman" w:cs="Times New Roman" w:hint="eastAsia"/>
        </w:rPr>
        <w:t>computed tomograph</w:t>
      </w:r>
      <w:r w:rsidR="006B48E8">
        <w:rPr>
          <w:rFonts w:ascii="Times New Roman" w:hAnsi="Times New Roman" w:cs="Times New Roman"/>
        </w:rPr>
        <w:t>ic</w:t>
      </w:r>
      <w:r w:rsidR="006B48E8" w:rsidRPr="00F41C37">
        <w:rPr>
          <w:rFonts w:ascii="Times New Roman" w:hAnsi="Times New Roman" w:cs="Times New Roman"/>
        </w:rPr>
        <w:t xml:space="preserve"> findings in relation to target temperature</w:t>
      </w:r>
      <w:r w:rsidR="006B48E8">
        <w:rPr>
          <w:rFonts w:ascii="Times New Roman" w:hAnsi="Times New Roman" w:cs="Times New Roman"/>
        </w:rPr>
        <w:t xml:space="preserve"> (27 young patients with acute subdural hematoma)</w:t>
      </w:r>
    </w:p>
    <w:tbl>
      <w:tblPr>
        <w:tblW w:w="9080" w:type="dxa"/>
        <w:tblCellMar>
          <w:left w:w="99" w:type="dxa"/>
          <w:right w:w="99" w:type="dxa"/>
        </w:tblCellMar>
        <w:tblLook w:val="04A0"/>
      </w:tblPr>
      <w:tblGrid>
        <w:gridCol w:w="3460"/>
        <w:gridCol w:w="2200"/>
        <w:gridCol w:w="2200"/>
        <w:gridCol w:w="1220"/>
      </w:tblGrid>
      <w:tr w:rsidR="006B48E8" w:rsidRPr="00633661" w:rsidTr="00AB2988">
        <w:trPr>
          <w:trHeight w:val="280"/>
        </w:trPr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ypothermia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ever control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6B48E8" w:rsidRPr="00633661" w:rsidRDefault="00633661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n </w:t>
            </w:r>
            <w:r w:rsidR="006B48E8"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=</w:t>
            </w: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B48E8"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6B48E8" w:rsidRPr="00633661" w:rsidRDefault="00633661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n </w:t>
            </w:r>
            <w:r w:rsidR="006B48E8"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=</w:t>
            </w: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B48E8"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aterality, right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 (62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 (54.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ilateral lesion</w:t>
            </w:r>
            <w:r w:rsidR="00C9125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</w:t>
            </w: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usion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 (25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 (36.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EE4E80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</w:t>
            </w:r>
            <w:bookmarkStart w:id="0" w:name="_GoBack"/>
            <w:bookmarkEnd w:id="0"/>
            <w:r w:rsidR="006B48E8"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AH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 (50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 (54.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DH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DH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6 (10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1 (10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Thickness, mm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5 (11–19.7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4 (10–1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&lt;5</w:t>
            </w:r>
            <w:r w:rsidR="00633661"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m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 (6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 (18.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≥5, &lt;10</w:t>
            </w:r>
            <w:r w:rsidR="00633661"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m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 (12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 (9.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≥10</w:t>
            </w:r>
            <w:r w:rsidR="00633661"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m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3 (81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 (72.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Midline shift, mm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3.5 (6.25–1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2 (7–1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&lt;5</w:t>
            </w:r>
            <w:r w:rsidR="00633661"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m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 (12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 (9.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≥5, &lt;10</w:t>
            </w:r>
            <w:r w:rsidR="00633661"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m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 (12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 (9.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≥10, &lt;15</w:t>
            </w:r>
            <w:r w:rsidR="00633661"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m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 (6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 (18.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≥15</w:t>
            </w:r>
            <w:r w:rsidR="00633661"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mm</w:t>
            </w: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1 (68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 (63.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hift &gt; thickness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 (12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 (27.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asal cistern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Normal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 (6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Compressed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 (43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 (36.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Absent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 (50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 (63.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otterdam Sum Scor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 (4–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 (4–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2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3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 (6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4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 (31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 (27.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5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 (43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 (45.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48E8" w:rsidRPr="00633661" w:rsidTr="00AB2988">
        <w:trPr>
          <w:trHeight w:val="28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6, n (%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 (18.8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3366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 (27.3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8E8" w:rsidRPr="00633661" w:rsidRDefault="006B48E8" w:rsidP="00AB29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633661" w:rsidRDefault="006B48E8" w:rsidP="006B48E8">
      <w:pPr>
        <w:rPr>
          <w:rFonts w:ascii="Times New Roman" w:hAnsi="Times New Roman" w:cs="Times New Roman"/>
        </w:rPr>
      </w:pPr>
      <w:r w:rsidRPr="00F41C37">
        <w:rPr>
          <w:rFonts w:ascii="Times New Roman" w:hAnsi="Times New Roman" w:cs="Times New Roman"/>
        </w:rPr>
        <w:t>tSAH</w:t>
      </w:r>
      <w:r w:rsidR="00633661">
        <w:rPr>
          <w:rFonts w:ascii="Times New Roman" w:hAnsi="Times New Roman" w:cs="Times New Roman"/>
        </w:rPr>
        <w:t xml:space="preserve">, </w:t>
      </w:r>
      <w:r w:rsidRPr="00F41C37">
        <w:rPr>
          <w:rFonts w:ascii="Times New Roman" w:hAnsi="Times New Roman" w:cs="Times New Roman"/>
        </w:rPr>
        <w:t>traumatic subarachnoid hemorrhage</w:t>
      </w:r>
      <w:r w:rsidR="00633661">
        <w:rPr>
          <w:rFonts w:ascii="Times New Roman" w:hAnsi="Times New Roman" w:cs="Times New Roman"/>
        </w:rPr>
        <w:t>;</w:t>
      </w:r>
      <w:r w:rsidRPr="00F41C37">
        <w:rPr>
          <w:rFonts w:ascii="Times New Roman" w:hAnsi="Times New Roman" w:cs="Times New Roman"/>
        </w:rPr>
        <w:t xml:space="preserve"> EDH</w:t>
      </w:r>
      <w:r w:rsidR="00633661">
        <w:rPr>
          <w:rFonts w:ascii="Times New Roman" w:hAnsi="Times New Roman" w:cs="Times New Roman"/>
        </w:rPr>
        <w:t xml:space="preserve">, </w:t>
      </w:r>
      <w:r w:rsidRPr="00F41C37">
        <w:rPr>
          <w:rFonts w:ascii="Times New Roman" w:hAnsi="Times New Roman" w:cs="Times New Roman"/>
        </w:rPr>
        <w:t>epidural hematoma</w:t>
      </w:r>
      <w:r w:rsidR="00633661">
        <w:rPr>
          <w:rFonts w:ascii="Times New Roman" w:hAnsi="Times New Roman" w:cs="Times New Roman"/>
        </w:rPr>
        <w:t>;</w:t>
      </w:r>
      <w:r w:rsidRPr="00F41C37">
        <w:rPr>
          <w:rFonts w:ascii="Times New Roman" w:hAnsi="Times New Roman" w:cs="Times New Roman"/>
        </w:rPr>
        <w:t xml:space="preserve"> SDH</w:t>
      </w:r>
      <w:r w:rsidR="00633661">
        <w:rPr>
          <w:rFonts w:ascii="Times New Roman" w:hAnsi="Times New Roman" w:cs="Times New Roman"/>
        </w:rPr>
        <w:t>,</w:t>
      </w:r>
      <w:r w:rsidR="00844007">
        <w:rPr>
          <w:rFonts w:ascii="Times New Roman" w:hAnsi="Times New Roman" w:cs="Times New Roman"/>
        </w:rPr>
        <w:t xml:space="preserve"> </w:t>
      </w:r>
      <w:r w:rsidRPr="00F41C37">
        <w:rPr>
          <w:rFonts w:ascii="Times New Roman" w:hAnsi="Times New Roman" w:cs="Times New Roman"/>
        </w:rPr>
        <w:t>subdural hematoma</w:t>
      </w:r>
      <w:r w:rsidR="00633661">
        <w:rPr>
          <w:rFonts w:ascii="Times New Roman" w:hAnsi="Times New Roman" w:cs="Times New Roman"/>
        </w:rPr>
        <w:t>.</w:t>
      </w:r>
    </w:p>
    <w:p w:rsidR="006B48E8" w:rsidRPr="00F41C37" w:rsidRDefault="006B48E8" w:rsidP="006B48E8">
      <w:pPr>
        <w:rPr>
          <w:rFonts w:ascii="Times New Roman" w:hAnsi="Times New Roman" w:cs="Times New Roman"/>
        </w:rPr>
      </w:pPr>
      <w:r w:rsidRPr="00F41C37">
        <w:rPr>
          <w:rFonts w:ascii="Times New Roman" w:hAnsi="Times New Roman" w:cs="Times New Roman"/>
        </w:rPr>
        <w:t>Values are presented as number (%) or median (</w:t>
      </w:r>
      <w:r w:rsidRPr="00530BA3">
        <w:rPr>
          <w:rFonts w:ascii="Times New Roman" w:hAnsi="Times New Roman" w:cs="Times New Roman"/>
          <w:bCs/>
          <w:color w:val="000000"/>
        </w:rPr>
        <w:t>interquartile range</w:t>
      </w:r>
      <w:r w:rsidRPr="00F41C37">
        <w:rPr>
          <w:rFonts w:ascii="Times New Roman" w:hAnsi="Times New Roman" w:cs="Times New Roman"/>
        </w:rPr>
        <w:t xml:space="preserve">) unless otherwise indicated. </w:t>
      </w:r>
    </w:p>
    <w:p w:rsidR="006B48E8" w:rsidRDefault="006B48E8">
      <w:pPr>
        <w:widowControl/>
        <w:jc w:val="left"/>
        <w:rPr>
          <w:rFonts w:ascii="Times New Roman" w:hAnsi="Times New Roman" w:cs="Times New Roman"/>
        </w:rPr>
      </w:pPr>
    </w:p>
    <w:sectPr w:rsidR="006B48E8" w:rsidSect="007C1BB7">
      <w:pgSz w:w="11900" w:h="16840"/>
      <w:pgMar w:top="720" w:right="720" w:bottom="720" w:left="720" w:header="851" w:footer="992" w:gutter="0"/>
      <w:cols w:space="425"/>
      <w:docGrid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游ゴシック">
    <w:altName w:val="Yu Gothic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06F48"/>
    <w:rsid w:val="00013F73"/>
    <w:rsid w:val="00204CCD"/>
    <w:rsid w:val="002257DB"/>
    <w:rsid w:val="0023772E"/>
    <w:rsid w:val="00316BCB"/>
    <w:rsid w:val="0040750C"/>
    <w:rsid w:val="00447C12"/>
    <w:rsid w:val="005E21D4"/>
    <w:rsid w:val="00633661"/>
    <w:rsid w:val="006B48E8"/>
    <w:rsid w:val="0070363C"/>
    <w:rsid w:val="007C1BB7"/>
    <w:rsid w:val="008131BE"/>
    <w:rsid w:val="00844007"/>
    <w:rsid w:val="00867898"/>
    <w:rsid w:val="008A74EA"/>
    <w:rsid w:val="008E0065"/>
    <w:rsid w:val="00956EC7"/>
    <w:rsid w:val="00A06F48"/>
    <w:rsid w:val="00AB2988"/>
    <w:rsid w:val="00AF6D30"/>
    <w:rsid w:val="00B24F87"/>
    <w:rsid w:val="00BB46E6"/>
    <w:rsid w:val="00C91258"/>
    <w:rsid w:val="00C9775E"/>
    <w:rsid w:val="00D415C5"/>
    <w:rsid w:val="00D74955"/>
    <w:rsid w:val="00D978D6"/>
    <w:rsid w:val="00DC433A"/>
    <w:rsid w:val="00E4145A"/>
    <w:rsid w:val="00E46F15"/>
    <w:rsid w:val="00EE4E80"/>
    <w:rsid w:val="00F1109B"/>
    <w:rsid w:val="00F45C26"/>
    <w:rsid w:val="00FF60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C2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131BE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2988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988"/>
    <w:rPr>
      <w:rFonts w:ascii="MS Mincho" w:eastAsia="MS Mincho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156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20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84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646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957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213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7</Words>
  <Characters>1167</Characters>
  <Application>Microsoft Office Word</Application>
  <DocSecurity>0</DocSecurity>
  <Lines>24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畑仁司</dc:creator>
  <cp:keywords/>
  <dc:description/>
  <cp:lastModifiedBy>Journals</cp:lastModifiedBy>
  <cp:revision>5</cp:revision>
  <dcterms:created xsi:type="dcterms:W3CDTF">2022-07-13T10:32:00Z</dcterms:created>
  <dcterms:modified xsi:type="dcterms:W3CDTF">2022-07-14T12:56:00Z</dcterms:modified>
</cp:coreProperties>
</file>